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80EF80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upplementary Table 2.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Characteristics of the 13 studie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750"/>
        <w:gridCol w:w="969"/>
        <w:gridCol w:w="1521"/>
        <w:gridCol w:w="5423"/>
        <w:gridCol w:w="2202"/>
        <w:gridCol w:w="612"/>
        <w:gridCol w:w="704"/>
        <w:gridCol w:w="2055"/>
      </w:tblGrid>
      <w:tr w14:paraId="02029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91BD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,Year</w:t>
            </w:r>
          </w:p>
        </w:tc>
        <w:tc>
          <w:tcPr>
            <w:tcW w:w="2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37E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y</w:t>
            </w:r>
          </w:p>
        </w:tc>
        <w:tc>
          <w:tcPr>
            <w:tcW w:w="3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E79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ent</w:t>
            </w:r>
          </w:p>
        </w:tc>
        <w:tc>
          <w:tcPr>
            <w:tcW w:w="4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172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17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ADD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titution</w:t>
            </w:r>
          </w:p>
        </w:tc>
        <w:tc>
          <w:tcPr>
            <w:tcW w:w="7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1DE26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Study period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8F98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SLN</w:t>
            </w:r>
          </w:p>
        </w:tc>
        <w:tc>
          <w:tcPr>
            <w:tcW w:w="2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6E9C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LND</w:t>
            </w:r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1F42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Age(SLN vs LND)</w:t>
            </w:r>
          </w:p>
        </w:tc>
      </w:tr>
      <w:tr w14:paraId="48D3B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07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ran et al.2020</w:t>
            </w:r>
          </w:p>
        </w:tc>
        <w:tc>
          <w:tcPr>
            <w:tcW w:w="2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0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0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91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31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orial Sloan Kettering Cancer Center</w:t>
            </w:r>
          </w:p>
        </w:tc>
        <w:tc>
          <w:tcPr>
            <w:tcW w:w="7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EA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01/1996-12/31/2017</w:t>
            </w:r>
          </w:p>
        </w:tc>
        <w:tc>
          <w:tcPr>
            <w:tcW w:w="1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6C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B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29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 (51-89)vs68(44-87)</w:t>
            </w:r>
          </w:p>
        </w:tc>
      </w:tr>
      <w:tr w14:paraId="68942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AF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gani et al.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65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ly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34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op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9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B7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ndazione IRCCS Istituto dei Tumori, Milano and University of Insubria – Del Ponte Hospital, Varese and University of Geno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2B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01/2006-12/31/20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57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9F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AD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88 (11.0)vs62.5 (8.8)</w:t>
            </w:r>
          </w:p>
        </w:tc>
      </w:tr>
      <w:tr w14:paraId="4782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C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7C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5D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66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5E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Databas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6E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E9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E9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64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334C3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8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anes et al.20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3C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F6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EF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3F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al Cancer Center of the Jewish General Hospital, Montreal, Canad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2F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2007-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1E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D6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B2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65–87)vs75 (65–91)</w:t>
            </w:r>
          </w:p>
        </w:tc>
      </w:tr>
      <w:tr w14:paraId="17F09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4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et al.20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02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8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CB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6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sei Cancer Center, Seoul, Republic of Kore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57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-2013,2014-20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7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4F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0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±1vs54.1±10</w:t>
            </w:r>
          </w:p>
        </w:tc>
      </w:tr>
      <w:tr w14:paraId="52D0D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30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hshon et al.20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8C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0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C7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10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E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01/2010-12/31/201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B9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6A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A7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2±10.7vs62.1±10.5</w:t>
            </w:r>
          </w:p>
        </w:tc>
      </w:tr>
      <w:tr w14:paraId="3A975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21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avone et al.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31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F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7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4A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orial Sloan Kettering Cancer Cent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9F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005-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F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45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9A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45-89)vs68 (45-85)</w:t>
            </w:r>
          </w:p>
        </w:tc>
      </w:tr>
      <w:tr w14:paraId="29041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6C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77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2F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29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7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Data Bas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7A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2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11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1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3C224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C4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21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1D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17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EA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Databas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1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B8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0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27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</w:tr>
      <w:tr w14:paraId="63267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30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zinov et al.20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88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91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A3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51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lan medicalcenter,Israeli Gynecologic Oncology Group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14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18,2002-201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7C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FA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8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4(±9.7)vs65.1(±10.2)</w:t>
            </w:r>
          </w:p>
        </w:tc>
      </w:tr>
      <w:tr w14:paraId="1D050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A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o et al.20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2B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56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0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E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ional Cancer Institute’s Surveil- lance, Epidemiology, and End Results (SEER) Progra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AB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94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0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B2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56-70)vs64 (57-71)</w:t>
            </w:r>
          </w:p>
        </w:tc>
      </w:tr>
      <w:tr w14:paraId="3C0D7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g et al.20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6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4E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B2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0C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D3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/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35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31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97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3±10.6vs55.5±10.0</w:t>
            </w:r>
          </w:p>
        </w:tc>
      </w:tr>
      <w:tr w14:paraId="58BC9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EEB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tzman et al.2023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985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24E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9E4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055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hn School of Medicine at Mount Sinai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F6C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/01/2014-09/01/2020</w:t>
            </w:r>
          </w:p>
        </w:tc>
        <w:tc>
          <w:tcPr>
            <w:tcW w:w="1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784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5BB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A91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5 (50, 92)vs66 (38, 90)</w:t>
            </w:r>
          </w:p>
        </w:tc>
      </w:tr>
    </w:tbl>
    <w:p w14:paraId="5A8CFEE8">
      <w:pPr>
        <w:rPr>
          <w:rFonts w:hint="default" w:ascii="Times New Roman" w:hAnsi="Times New Roman" w:cs="Times New Roman"/>
          <w:sz w:val="21"/>
          <w:szCs w:val="21"/>
        </w:rPr>
      </w:pPr>
    </w:p>
    <w:p w14:paraId="32402B9D">
      <w:pPr>
        <w:rPr>
          <w:rFonts w:hint="default" w:ascii="Times New Roman" w:hAnsi="Times New Roman" w:cs="Times New Roman"/>
          <w:sz w:val="21"/>
          <w:szCs w:val="21"/>
          <w:lang w:val="en-US"/>
        </w:rPr>
      </w:pPr>
    </w:p>
    <w:p w14:paraId="39D36392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/>
        </w:rPr>
        <w:t>Continue table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86"/>
        <w:gridCol w:w="873"/>
        <w:gridCol w:w="873"/>
        <w:gridCol w:w="2741"/>
        <w:gridCol w:w="1404"/>
        <w:gridCol w:w="3099"/>
        <w:gridCol w:w="2233"/>
        <w:gridCol w:w="1472"/>
      </w:tblGrid>
      <w:tr w14:paraId="5F6D9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4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093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,Year</w:t>
            </w:r>
          </w:p>
        </w:tc>
        <w:tc>
          <w:tcPr>
            <w:tcW w:w="4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0210F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BMI(SLN vs LND)</w:t>
            </w:r>
          </w:p>
        </w:tc>
        <w:tc>
          <w:tcPr>
            <w:tcW w:w="2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01CE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FIGO stage</w:t>
            </w:r>
          </w:p>
        </w:tc>
        <w:tc>
          <w:tcPr>
            <w:tcW w:w="2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78BA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Grade</w:t>
            </w:r>
          </w:p>
        </w:tc>
        <w:tc>
          <w:tcPr>
            <w:tcW w:w="8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89A1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Histology</w:t>
            </w:r>
          </w:p>
        </w:tc>
        <w:tc>
          <w:tcPr>
            <w:tcW w:w="4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A5A6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Risk stratification</w:t>
            </w:r>
          </w:p>
        </w:tc>
        <w:tc>
          <w:tcPr>
            <w:tcW w:w="9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C75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Approach</w:t>
            </w:r>
          </w:p>
        </w:tc>
        <w:tc>
          <w:tcPr>
            <w:tcW w:w="7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61A7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 w:bidi="ar"/>
              </w:rPr>
              <w:t>SLN procedure</w:t>
            </w:r>
          </w:p>
        </w:tc>
        <w:tc>
          <w:tcPr>
            <w:tcW w:w="4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57A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sources</w:t>
            </w:r>
          </w:p>
        </w:tc>
      </w:tr>
      <w:tr w14:paraId="08181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3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ran et al.2020</w:t>
            </w:r>
          </w:p>
        </w:tc>
        <w:tc>
          <w:tcPr>
            <w:tcW w:w="4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2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(18.2-53.4)vs29.2(17.2-60.3)</w:t>
            </w:r>
          </w:p>
        </w:tc>
        <w:tc>
          <w:tcPr>
            <w:tcW w:w="2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5D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V</w:t>
            </w:r>
          </w:p>
        </w:tc>
        <w:tc>
          <w:tcPr>
            <w:tcW w:w="2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9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C9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 Uterine Carcinoma</w:t>
            </w:r>
          </w:p>
        </w:tc>
        <w:tc>
          <w:tcPr>
            <w:tcW w:w="4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2B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9C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,minimally invasive surgery</w:t>
            </w:r>
          </w:p>
        </w:tc>
        <w:tc>
          <w:tcPr>
            <w:tcW w:w="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6D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blue dye or indocyanine green</w:t>
            </w: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E2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es</w:t>
            </w:r>
          </w:p>
        </w:tc>
      </w:tr>
      <w:tr w14:paraId="5C11C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43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gani et al.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DB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6 (4.1)vs27.3 (6.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67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73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2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Non-endometrioi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67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,Intermediate, Hig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77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y,Open surge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E3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46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es</w:t>
            </w:r>
          </w:p>
        </w:tc>
      </w:tr>
      <w:tr w14:paraId="7DDC1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D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FB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9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C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3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Serous,clear cell,carcinosarcoma ,Mixed/o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E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22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,Robotic assis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5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49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7A60D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DB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anes et al.2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7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18–51)vs28 (18–6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B4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54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BD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Serous,Clear cell,Carcinosarco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1D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mediate, Hig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D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tically assis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A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3BF22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3E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et al.20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76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±4vs25.2±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30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4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4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Serous,Carcinosarcoma,o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07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75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,Robotically assis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70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indocyanine gree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3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42D83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96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hshon et al.20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5D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61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V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57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8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ail,Non-endometri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0D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E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8E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7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4891F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C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avone et al.20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F1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 (17.6–53.4)vs29.3 (17.2–60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E6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V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72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69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us Uterine Carcino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DE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47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 or laparoscopy, with or without the use of the robot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4A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blue dye or indocyanine gree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66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</w:tr>
      <w:tr w14:paraId="63BFE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45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4F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E6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AD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3F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 3 endometrioid,serous,clear cell,carcinosarco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3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06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,Robotic-assis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9E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indocyanine gree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B4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7C158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CA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oudis et al.2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EA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3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,IB,INO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0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,Unknow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9E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CC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D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ic,Robotic-assist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B5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AF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09315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7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zinov et al.2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C8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4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9C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1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Serous papillary,Clear cell,Carcinosarcom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0A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,hig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C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y,laparoscop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F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blue dye and Tc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4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es</w:t>
            </w:r>
          </w:p>
        </w:tc>
      </w:tr>
      <w:tr w14:paraId="2EE78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D0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o et al.2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7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EC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0F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C7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oid,Serous,Clear cell,Carcinosarcoma,Mixed,Othe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8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A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7C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7B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16E05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6A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g et al.2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68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±4.4vs27.0±6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75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V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2A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-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4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49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8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tomic, laparoscopic, robotic approach.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DE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injection of  indocyanine gree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62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es</w:t>
            </w:r>
          </w:p>
        </w:tc>
      </w:tr>
      <w:tr w14:paraId="59281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082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tzman et al.2023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A0E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 (19.1, 56.1)vs29.3 (18.1, 51.0)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D69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IV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6F5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DFA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oid,Clear cell,Serous,Carcinosarcoma,Other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BFC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2F1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,Robotic-Assisted,Laparoscopic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7D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84B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</w:tbl>
    <w:p w14:paraId="505F9D8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DBA330"/>
    <w:rsid w:val="32556152"/>
    <w:rsid w:val="3CCF31B2"/>
    <w:rsid w:val="FD5FAE91"/>
    <w:rsid w:val="FDDBA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5</Words>
  <Characters>3752</Characters>
  <Lines>0</Lines>
  <Paragraphs>0</Paragraphs>
  <TotalTime>5</TotalTime>
  <ScaleCrop>false</ScaleCrop>
  <LinksUpToDate>false</LinksUpToDate>
  <CharactersWithSpaces>403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2:06:00Z</dcterms:created>
  <dc:creator>睡眠zhuan家</dc:creator>
  <cp:lastModifiedBy>白白胖胖</cp:lastModifiedBy>
  <dcterms:modified xsi:type="dcterms:W3CDTF">2025-02-26T06:0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69E7407948805F8155ECA65952CCCB2_4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